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631"/>
        <w:gridCol w:w="558"/>
        <w:gridCol w:w="1487"/>
        <w:gridCol w:w="1265"/>
        <w:gridCol w:w="600"/>
        <w:gridCol w:w="531"/>
        <w:gridCol w:w="1415"/>
        <w:gridCol w:w="1396"/>
        <w:gridCol w:w="600"/>
        <w:gridCol w:w="531"/>
        <w:gridCol w:w="1415"/>
        <w:gridCol w:w="1396"/>
      </w:tblGrid>
      <w:tr w:rsidR="000F6108" w:rsidRPr="000F6108" w14:paraId="53930BCC" w14:textId="77777777" w:rsidTr="00D07525">
        <w:trPr>
          <w:trHeight w:val="354"/>
        </w:trPr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3A625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905D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rude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ssociations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2A99" w14:textId="4D5F57CA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Adjusted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ssociations (model 1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F377" w14:textId="6FDF86CD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Adjusted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ssociations (model 2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</w:tr>
      <w:tr w:rsidR="000F6108" w:rsidRPr="000F6108" w14:paraId="4017B55C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7CB5" w14:textId="233FF2CA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4FF4C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F4C1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6A6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C68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5CC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CEA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7E6FC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373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893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87B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C8E0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13F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0F6108" w:rsidRPr="000F6108" w14:paraId="36DE41C6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60F6" w14:textId="77777777" w:rsidR="000F6108" w:rsidRPr="000F6108" w:rsidRDefault="000F6108" w:rsidP="000951EF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otor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ilest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B5B4" w14:textId="77777777" w:rsidR="000F6108" w:rsidRPr="000F6108" w:rsidRDefault="000F6108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894A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BFFD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1A29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7B27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E3C25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1B06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AF3C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8CF4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45A8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0FC7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125A7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7525" w:rsidRPr="000F6108" w14:paraId="5CDF9187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A0A183B" w14:textId="77777777" w:rsidR="00D07525" w:rsidRPr="000F6108" w:rsidRDefault="00D07525" w:rsidP="00AA5B78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Bring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things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4203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37DE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92421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4 -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BCFCB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755E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49BA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72F5A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0 -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4DD0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5EE4C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82E6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16840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0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95004" w14:textId="77777777" w:rsidR="00D07525" w:rsidRPr="000F6108" w:rsidRDefault="00D07525" w:rsidP="00AA5B78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</w:tr>
      <w:tr w:rsidR="000F6108" w:rsidRPr="000F6108" w14:paraId="59541A14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78E1510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AA8E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E988F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7C7F" w14:textId="1759570E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7 - 0.9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BFBE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3D14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C1B2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C453" w14:textId="02BE3E9F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7 - 0.9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F64F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362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D7D2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7DEA" w14:textId="09DA6895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1 - 0.8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53FB2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</w:tr>
      <w:tr w:rsidR="00D07525" w:rsidRPr="000F6108" w14:paraId="7674C496" w14:textId="77777777" w:rsidTr="000F5E7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8BAA202" w14:textId="77777777" w:rsidR="00D07525" w:rsidRPr="000F6108" w:rsidRDefault="00D07525" w:rsidP="000F5E74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Eat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E418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C3D7F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FDD45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3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87961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7753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F7302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F4FC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9 -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388C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13E5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82B82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9E2AF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6 -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1FDA" w14:textId="77777777" w:rsidR="00D07525" w:rsidRPr="000F6108" w:rsidRDefault="00D07525" w:rsidP="000F5E74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14</w:t>
            </w:r>
          </w:p>
        </w:tc>
      </w:tr>
      <w:tr w:rsidR="000F6108" w:rsidRPr="000F6108" w14:paraId="516716B3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DC452AA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4204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7C39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A312" w14:textId="596D61A4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1 - 0.8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9EE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50E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204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41E5" w14:textId="57750F8F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4 - 0.8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E2EE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89E2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01E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DDC8C" w14:textId="0E666918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1 - 0.8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DAB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</w:tr>
      <w:tr w:rsidR="000F6108" w:rsidRPr="000F6108" w14:paraId="0BE773C8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620887B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8D75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F92E0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7F40" w14:textId="5447BB33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2 - 0.8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8BF52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9D6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78EC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BCEB" w14:textId="40E2CAD3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0 - 0.8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4C4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0F8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1EF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6FE7" w14:textId="09A4B2A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67 - 0.8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E05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</w:tr>
      <w:tr w:rsidR="000F6108" w:rsidRPr="000F6108" w14:paraId="62D62620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F3895CE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almer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gr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7FF9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122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5B41" w14:textId="55AE551C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5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947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A0D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29C5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AB05" w14:textId="2942B95F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1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AA91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6F05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CD5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30C2" w14:textId="2A20253E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7E7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384</w:t>
            </w:r>
          </w:p>
        </w:tc>
      </w:tr>
      <w:tr w:rsidR="000F6108" w:rsidRPr="000F6108" w14:paraId="51B0F96C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C8173C3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Drink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from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 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2ED6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9B7DF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B5BC" w14:textId="1C03EFB6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3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D15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49CD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DFF7D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F12DD" w14:textId="7FCE4AD3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6175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8FB0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FFA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2DD2" w14:textId="18DB24D1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1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D9DF2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423</w:t>
            </w:r>
          </w:p>
        </w:tc>
      </w:tr>
      <w:tr w:rsidR="000F6108" w:rsidRPr="000F6108" w14:paraId="1DD68A49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D7A08" w14:textId="77777777" w:rsidR="000F6108" w:rsidRPr="000F6108" w:rsidRDefault="000F6108" w:rsidP="000951EF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F378F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33AB3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F9F06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47348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783A6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3FC3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E81F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9D4B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0A48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B434C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19DF7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E107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F6108" w:rsidRPr="000F6108" w14:paraId="2CBB1CB6" w14:textId="77777777" w:rsidTr="00D07525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C399" w14:textId="77777777" w:rsidR="000F6108" w:rsidRPr="000F6108" w:rsidRDefault="000F6108" w:rsidP="000951EF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gnitive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ilest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39D7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C0897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24B17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7A113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2925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66914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9E8AE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00878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1B258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3B023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0435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348C2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D07525" w:rsidRPr="000F6108" w14:paraId="7341DBA8" w14:textId="77777777" w:rsidTr="00F3456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CC567A2" w14:textId="77777777" w:rsidR="00D07525" w:rsidRPr="000F6108" w:rsidRDefault="00D07525" w:rsidP="00F34562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m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7F41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AC71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73DFF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2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3C66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3E9F2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E166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DE2E4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20B1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0F44E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90B2E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EE26B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1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0DC57" w14:textId="77777777" w:rsidR="00D07525" w:rsidRPr="000F6108" w:rsidRDefault="00D07525" w:rsidP="00F34562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847</w:t>
            </w:r>
          </w:p>
        </w:tc>
      </w:tr>
      <w:tr w:rsidR="000F6108" w:rsidRPr="000F6108" w14:paraId="2009F506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21492A9E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Follow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things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e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4A13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9FFE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AB528" w14:textId="5E0FD91B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858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2E574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97E70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46CB8" w14:textId="28196E46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9 -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BCD7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73E5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096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C63B" w14:textId="49BDFE8C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38B0C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690</w:t>
            </w:r>
          </w:p>
        </w:tc>
      </w:tr>
      <w:tr w:rsidR="000F6108" w:rsidRPr="000F6108" w14:paraId="6B2F996E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9099A5C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React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ound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stim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7F9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426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AB13" w14:textId="2108BF4C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9 -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DF34F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FDD5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AFF1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890A" w14:textId="72A84360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8 -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325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975D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6BFA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4191" w14:textId="12470601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6 -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392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5</w:t>
            </w:r>
          </w:p>
        </w:tc>
      </w:tr>
      <w:tr w:rsidR="00D07525" w:rsidRPr="000F6108" w14:paraId="368506E6" w14:textId="77777777" w:rsidTr="002D516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74AF4A0D" w14:textId="77777777" w:rsidR="00D07525" w:rsidRPr="000F6108" w:rsidRDefault="00D07525" w:rsidP="002D516B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Say no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C9B1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2D3E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883B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6 -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8F7B4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9E09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C3D2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0F34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4 -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1569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D169D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6B16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E13F7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3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D701" w14:textId="77777777" w:rsidR="00D07525" w:rsidRPr="000F6108" w:rsidRDefault="00D07525" w:rsidP="002D51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403</w:t>
            </w:r>
          </w:p>
        </w:tc>
      </w:tr>
      <w:tr w:rsidR="00D07525" w:rsidRPr="000F6108" w14:paraId="7494800B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25FD2ED" w14:textId="77777777" w:rsidR="00D07525" w:rsidRPr="000F6108" w:rsidRDefault="00D07525" w:rsidP="009F499C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Follow simple instru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BAFCE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44648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906D4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64 - 0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7E894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24F75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EFF3E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2A8CA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65 - 0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24138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CFAA7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B56F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11DB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61 - 0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AD0AE" w14:textId="77777777" w:rsidR="00D07525" w:rsidRPr="000F6108" w:rsidRDefault="00D07525" w:rsidP="009F499C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</w:tr>
      <w:tr w:rsidR="00D07525" w:rsidRPr="000F6108" w14:paraId="0D9007EF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A3F56A8" w14:textId="77777777" w:rsidR="00D07525" w:rsidRPr="000F6108" w:rsidRDefault="00D07525" w:rsidP="001962F0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nteraction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4565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6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F0FC7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D2833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2 - 0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FD61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42557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5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94FCE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7331B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8 - 0.9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5F28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F8541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F50B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06617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77 - 0.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3196" w14:textId="77777777" w:rsidR="00D07525" w:rsidRPr="000F6108" w:rsidRDefault="00D07525" w:rsidP="001962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60</w:t>
            </w:r>
          </w:p>
        </w:tc>
      </w:tr>
      <w:tr w:rsidR="000F6108" w:rsidRPr="000F6108" w14:paraId="29B5F336" w14:textId="77777777" w:rsidTr="00D07525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C1E125D" w14:textId="77777777" w:rsidR="000F6108" w:rsidRPr="000F6108" w:rsidRDefault="000F6108" w:rsidP="000951E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Say few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47EF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86F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5CE8F" w14:textId="679F7BF5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4 -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FE1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B6C2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91ABA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1AC6" w14:textId="3C2DB2CF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098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5397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8FA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73A82" w14:textId="5E5F8A3C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(0.80 -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C3BF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0.0280</w:t>
            </w:r>
          </w:p>
        </w:tc>
      </w:tr>
    </w:tbl>
    <w:p w14:paraId="730BC524" w14:textId="7945B447" w:rsidR="00BE68E5" w:rsidRDefault="000F6108" w:rsidP="00D87C7E">
      <w:pPr>
        <w:suppressLineNumbers/>
        <w:spacing w:before="6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B700B4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D55F24" w:rsidRPr="00B700B4">
        <w:rPr>
          <w:rFonts w:ascii="Helvetica" w:hAnsi="Helvetica" w:cs="Arial"/>
          <w:sz w:val="18"/>
          <w:szCs w:val="18"/>
          <w:lang w:val="en-GB"/>
        </w:rPr>
        <w:t>HR: Hazard ratio, CI: Confidence Interval</w:t>
      </w:r>
    </w:p>
    <w:p w14:paraId="0221F7E4" w14:textId="2D46C0AC" w:rsidR="000951EF" w:rsidRDefault="000951EF" w:rsidP="00D87C7E">
      <w:pPr>
        <w:suppressLineNumbers/>
        <w:spacing w:before="6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D87C7E">
        <w:rPr>
          <w:rFonts w:ascii="Helvetica" w:hAnsi="Helvetica" w:cs="Arial"/>
          <w:sz w:val="18"/>
          <w:szCs w:val="18"/>
          <w:vertAlign w:val="superscript"/>
          <w:lang w:val="en-GB"/>
        </w:rPr>
        <w:t>1</w:t>
      </w:r>
      <w:r w:rsidR="0070112F">
        <w:rPr>
          <w:rFonts w:ascii="Helvetica" w:hAnsi="Helvetica" w:cs="Arial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 w:cs="Arial"/>
          <w:sz w:val="18"/>
          <w:szCs w:val="18"/>
          <w:lang w:val="en-GB"/>
        </w:rPr>
        <w:t xml:space="preserve">Model 1: 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associations with stunting 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>controlling for province, mother education and child gender</w:t>
      </w:r>
    </w:p>
    <w:p w14:paraId="22B6B79E" w14:textId="4C0CA34D" w:rsidR="00D87C7E" w:rsidRDefault="000951EF" w:rsidP="00D87C7E">
      <w:pPr>
        <w:suppressLineNumbers/>
        <w:spacing w:before="6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D87C7E">
        <w:rPr>
          <w:rFonts w:ascii="Helvetica" w:hAnsi="Helvetica" w:cs="Arial"/>
          <w:sz w:val="18"/>
          <w:szCs w:val="18"/>
          <w:vertAlign w:val="superscript"/>
          <w:lang w:val="en-GB"/>
        </w:rPr>
        <w:t>2</w:t>
      </w:r>
      <w:r w:rsidR="0070112F">
        <w:rPr>
          <w:rFonts w:ascii="Helvetica" w:hAnsi="Helvetica" w:cs="Arial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 w:cs="Arial"/>
          <w:sz w:val="18"/>
          <w:szCs w:val="18"/>
          <w:lang w:val="en-GB"/>
        </w:rPr>
        <w:t>Model 2: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associations with stunting 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>controlling for province, mother education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, 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>child gender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 and economic </w:t>
      </w:r>
      <w:r w:rsidR="00EE7AB8">
        <w:rPr>
          <w:rFonts w:ascii="Helvetica" w:hAnsi="Helvetica" w:cs="Arial"/>
          <w:sz w:val="18"/>
          <w:szCs w:val="18"/>
          <w:lang w:val="en-GB"/>
        </w:rPr>
        <w:t>tertile</w:t>
      </w:r>
    </w:p>
    <w:p w14:paraId="496FA420" w14:textId="160BA45C" w:rsidR="001D0E5A" w:rsidRPr="00D87C7E" w:rsidRDefault="00BE68E5" w:rsidP="00D87C7E">
      <w:pPr>
        <w:suppressLineNumbers/>
        <w:spacing w:before="30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B700B4">
        <w:rPr>
          <w:rFonts w:ascii="Helvetica" w:hAnsi="Helvetica" w:cs="Arial"/>
          <w:b/>
          <w:sz w:val="24"/>
          <w:szCs w:val="24"/>
          <w:lang w:val="en-GB"/>
        </w:rPr>
        <w:t xml:space="preserve">Supplementary table </w:t>
      </w:r>
      <w:r w:rsidR="000F6108">
        <w:rPr>
          <w:rFonts w:ascii="Helvetica" w:hAnsi="Helvetica" w:cs="Arial"/>
          <w:b/>
          <w:sz w:val="24"/>
          <w:szCs w:val="24"/>
          <w:lang w:val="en-GB"/>
        </w:rPr>
        <w:t>4</w:t>
      </w:r>
      <w:r w:rsidRPr="00B700B4">
        <w:rPr>
          <w:rFonts w:ascii="Helvetica" w:hAnsi="Helvetica" w:cs="Arial"/>
          <w:sz w:val="24"/>
          <w:szCs w:val="24"/>
          <w:lang w:val="en-GB"/>
        </w:rPr>
        <w:t xml:space="preserve">: Crude </w:t>
      </w:r>
      <w:r w:rsidR="000F6108">
        <w:rPr>
          <w:rFonts w:ascii="Helvetica" w:hAnsi="Helvetica" w:cs="Arial"/>
          <w:sz w:val="24"/>
          <w:szCs w:val="24"/>
          <w:lang w:val="en-GB"/>
        </w:rPr>
        <w:t xml:space="preserve">and adjusted </w:t>
      </w:r>
      <w:r w:rsidRPr="00B700B4">
        <w:rPr>
          <w:rFonts w:ascii="Helvetica" w:hAnsi="Helvetica" w:cs="Arial"/>
          <w:sz w:val="24"/>
          <w:szCs w:val="24"/>
          <w:lang w:val="en-GB"/>
        </w:rPr>
        <w:t xml:space="preserve">associations between the ages for achieving motor </w:t>
      </w:r>
      <w:r w:rsidR="000F6108">
        <w:rPr>
          <w:rFonts w:ascii="Helvetica" w:hAnsi="Helvetica" w:cs="Arial"/>
          <w:sz w:val="24"/>
          <w:szCs w:val="24"/>
          <w:lang w:val="en-GB"/>
        </w:rPr>
        <w:t xml:space="preserve">and cognitive </w:t>
      </w:r>
      <w:r w:rsidRPr="00B700B4">
        <w:rPr>
          <w:rFonts w:ascii="Helvetica" w:hAnsi="Helvetica" w:cs="Arial"/>
          <w:sz w:val="24"/>
          <w:szCs w:val="24"/>
          <w:lang w:val="en-GB"/>
        </w:rPr>
        <w:t>milestones and</w:t>
      </w:r>
      <w:r w:rsidR="009E1C09">
        <w:rPr>
          <w:rFonts w:ascii="Helvetica" w:hAnsi="Helvetica" w:cs="Arial"/>
          <w:sz w:val="24"/>
          <w:szCs w:val="24"/>
          <w:lang w:val="en-GB"/>
        </w:rPr>
        <w:t xml:space="preserve"> </w:t>
      </w:r>
      <w:r w:rsidR="00841DD6">
        <w:rPr>
          <w:rFonts w:ascii="Helvetica" w:hAnsi="Helvetica" w:cs="Arial"/>
          <w:sz w:val="24"/>
          <w:szCs w:val="24"/>
          <w:lang w:val="en-GB"/>
        </w:rPr>
        <w:t>s</w:t>
      </w:r>
      <w:r w:rsidR="000F6108">
        <w:rPr>
          <w:rFonts w:ascii="Helvetica" w:hAnsi="Helvetica" w:cs="Arial"/>
          <w:sz w:val="24"/>
          <w:szCs w:val="24"/>
          <w:lang w:val="en-GB"/>
        </w:rPr>
        <w:t xml:space="preserve">tunting </w:t>
      </w:r>
      <w:r w:rsidR="00841DD6">
        <w:rPr>
          <w:rFonts w:ascii="Helvetica" w:hAnsi="Helvetica" w:cs="Arial"/>
          <w:sz w:val="24"/>
          <w:szCs w:val="24"/>
          <w:lang w:val="en-GB"/>
        </w:rPr>
        <w:t>at 12 months</w:t>
      </w:r>
      <w:r w:rsidRPr="00650E67">
        <w:rPr>
          <w:rFonts w:ascii="Arial" w:hAnsi="Arial" w:cs="Arial"/>
          <w:sz w:val="18"/>
          <w:szCs w:val="18"/>
          <w:lang w:val="en-GB"/>
        </w:rPr>
        <w:t xml:space="preserve"> </w:t>
      </w:r>
    </w:p>
    <w:sectPr w:rsidR="001D0E5A" w:rsidRPr="00D87C7E" w:rsidSect="00D87C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470" w:right="1106" w:bottom="62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179B7" w14:textId="77777777" w:rsidR="001777A8" w:rsidRDefault="001777A8" w:rsidP="005266FF">
      <w:pPr>
        <w:spacing w:after="0" w:line="240" w:lineRule="auto"/>
      </w:pPr>
      <w:r>
        <w:separator/>
      </w:r>
    </w:p>
  </w:endnote>
  <w:endnote w:type="continuationSeparator" w:id="0">
    <w:p w14:paraId="4782DC32" w14:textId="77777777" w:rsidR="001777A8" w:rsidRDefault="001777A8" w:rsidP="0052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nivers 45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ED111" w14:textId="77777777" w:rsidR="009E1C09" w:rsidRDefault="009E1C0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2332906"/>
      <w:docPartObj>
        <w:docPartGallery w:val="Page Numbers (Bottom of Page)"/>
        <w:docPartUnique/>
      </w:docPartObj>
    </w:sdtPr>
    <w:sdtContent>
      <w:p w14:paraId="02D27D48" w14:textId="0C083C5D" w:rsidR="00620F6A" w:rsidRDefault="00620F6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32C3">
          <w:rPr>
            <w:noProof/>
          </w:rPr>
          <w:t>2</w:t>
        </w:r>
        <w:r>
          <w:fldChar w:fldCharType="end"/>
        </w:r>
      </w:p>
    </w:sdtContent>
  </w:sdt>
  <w:p w14:paraId="3BE7F818" w14:textId="77777777" w:rsidR="00620F6A" w:rsidRDefault="00620F6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B8460" w14:textId="77777777" w:rsidR="009E1C09" w:rsidRDefault="009E1C0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B1A62" w14:textId="77777777" w:rsidR="001777A8" w:rsidRDefault="001777A8" w:rsidP="005266FF">
      <w:pPr>
        <w:spacing w:after="0" w:line="240" w:lineRule="auto"/>
      </w:pPr>
      <w:r>
        <w:separator/>
      </w:r>
    </w:p>
  </w:footnote>
  <w:footnote w:type="continuationSeparator" w:id="0">
    <w:p w14:paraId="03E99051" w14:textId="77777777" w:rsidR="001777A8" w:rsidRDefault="001777A8" w:rsidP="00526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2209E" w14:textId="77777777" w:rsidR="009E1C09" w:rsidRDefault="009E1C0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B1988" w14:textId="77777777" w:rsidR="009E1C09" w:rsidRDefault="009E1C0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00937" w14:textId="77777777" w:rsidR="009E1C09" w:rsidRDefault="009E1C0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A406D"/>
    <w:multiLevelType w:val="multilevel"/>
    <w:tmpl w:val="95788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D5546"/>
    <w:multiLevelType w:val="hybridMultilevel"/>
    <w:tmpl w:val="56EE455A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90930"/>
    <w:multiLevelType w:val="hybridMultilevel"/>
    <w:tmpl w:val="E1B69920"/>
    <w:lvl w:ilvl="0" w:tplc="A6082A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96BED"/>
    <w:multiLevelType w:val="hybridMultilevel"/>
    <w:tmpl w:val="F288FE12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D78A0"/>
    <w:multiLevelType w:val="hybridMultilevel"/>
    <w:tmpl w:val="49CA18A4"/>
    <w:lvl w:ilvl="0" w:tplc="E84C717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5592A"/>
    <w:multiLevelType w:val="hybridMultilevel"/>
    <w:tmpl w:val="B7BC3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560BD"/>
    <w:multiLevelType w:val="hybridMultilevel"/>
    <w:tmpl w:val="953E1B08"/>
    <w:lvl w:ilvl="0" w:tplc="35985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62705"/>
    <w:multiLevelType w:val="hybridMultilevel"/>
    <w:tmpl w:val="D7DC8F78"/>
    <w:lvl w:ilvl="0" w:tplc="1C7C2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31421C"/>
    <w:multiLevelType w:val="hybridMultilevel"/>
    <w:tmpl w:val="1B6C5C54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F515B"/>
    <w:multiLevelType w:val="multilevel"/>
    <w:tmpl w:val="8710F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79526E"/>
    <w:multiLevelType w:val="hybridMultilevel"/>
    <w:tmpl w:val="176E21CE"/>
    <w:lvl w:ilvl="0" w:tplc="F80EC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470543">
    <w:abstractNumId w:val="6"/>
  </w:num>
  <w:num w:numId="2" w16cid:durableId="867521721">
    <w:abstractNumId w:val="7"/>
  </w:num>
  <w:num w:numId="3" w16cid:durableId="626933640">
    <w:abstractNumId w:val="2"/>
  </w:num>
  <w:num w:numId="4" w16cid:durableId="96290077">
    <w:abstractNumId w:val="8"/>
  </w:num>
  <w:num w:numId="5" w16cid:durableId="401409531">
    <w:abstractNumId w:val="1"/>
  </w:num>
  <w:num w:numId="6" w16cid:durableId="1719084056">
    <w:abstractNumId w:val="3"/>
  </w:num>
  <w:num w:numId="7" w16cid:durableId="2103911336">
    <w:abstractNumId w:val="5"/>
  </w:num>
  <w:num w:numId="8" w16cid:durableId="841167252">
    <w:abstractNumId w:val="4"/>
  </w:num>
  <w:num w:numId="9" w16cid:durableId="1765686568">
    <w:abstractNumId w:val="10"/>
  </w:num>
  <w:num w:numId="10" w16cid:durableId="1567305394">
    <w:abstractNumId w:val="0"/>
  </w:num>
  <w:num w:numId="11" w16cid:durableId="1136874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a-DK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E2D"/>
    <w:rsid w:val="00000321"/>
    <w:rsid w:val="00010A25"/>
    <w:rsid w:val="00010D55"/>
    <w:rsid w:val="00010E82"/>
    <w:rsid w:val="00010ECA"/>
    <w:rsid w:val="00010F1A"/>
    <w:rsid w:val="0001114D"/>
    <w:rsid w:val="00015001"/>
    <w:rsid w:val="000226D9"/>
    <w:rsid w:val="00024509"/>
    <w:rsid w:val="00024B5B"/>
    <w:rsid w:val="00027965"/>
    <w:rsid w:val="00030C5E"/>
    <w:rsid w:val="00031205"/>
    <w:rsid w:val="000325F9"/>
    <w:rsid w:val="0003272E"/>
    <w:rsid w:val="0003799A"/>
    <w:rsid w:val="00042B36"/>
    <w:rsid w:val="00043E72"/>
    <w:rsid w:val="00043ED4"/>
    <w:rsid w:val="000453F7"/>
    <w:rsid w:val="00047C0A"/>
    <w:rsid w:val="000538A3"/>
    <w:rsid w:val="00053C76"/>
    <w:rsid w:val="00060FB2"/>
    <w:rsid w:val="00061C05"/>
    <w:rsid w:val="00065B3E"/>
    <w:rsid w:val="00075148"/>
    <w:rsid w:val="000760CC"/>
    <w:rsid w:val="00081139"/>
    <w:rsid w:val="0008291C"/>
    <w:rsid w:val="00082D0E"/>
    <w:rsid w:val="00086CD0"/>
    <w:rsid w:val="000912BB"/>
    <w:rsid w:val="00091D37"/>
    <w:rsid w:val="00092BB2"/>
    <w:rsid w:val="0009412D"/>
    <w:rsid w:val="000951EF"/>
    <w:rsid w:val="00095494"/>
    <w:rsid w:val="000962AB"/>
    <w:rsid w:val="000A5CE6"/>
    <w:rsid w:val="000A6D37"/>
    <w:rsid w:val="000A7711"/>
    <w:rsid w:val="000A7F3F"/>
    <w:rsid w:val="000B1BD2"/>
    <w:rsid w:val="000B2EC6"/>
    <w:rsid w:val="000B4841"/>
    <w:rsid w:val="000B4AC5"/>
    <w:rsid w:val="000B4BCD"/>
    <w:rsid w:val="000B527B"/>
    <w:rsid w:val="000B731E"/>
    <w:rsid w:val="000C0736"/>
    <w:rsid w:val="000C128D"/>
    <w:rsid w:val="000C2425"/>
    <w:rsid w:val="000C4DB3"/>
    <w:rsid w:val="000C4F55"/>
    <w:rsid w:val="000C63C7"/>
    <w:rsid w:val="000C6563"/>
    <w:rsid w:val="000C7959"/>
    <w:rsid w:val="000D1B8F"/>
    <w:rsid w:val="000D1D4B"/>
    <w:rsid w:val="000D5D12"/>
    <w:rsid w:val="000D74FD"/>
    <w:rsid w:val="000E141C"/>
    <w:rsid w:val="000E1F01"/>
    <w:rsid w:val="000E6D3F"/>
    <w:rsid w:val="000E7366"/>
    <w:rsid w:val="000F1CAF"/>
    <w:rsid w:val="000F2D41"/>
    <w:rsid w:val="000F3804"/>
    <w:rsid w:val="000F3835"/>
    <w:rsid w:val="000F6108"/>
    <w:rsid w:val="000F7A91"/>
    <w:rsid w:val="000F7F14"/>
    <w:rsid w:val="00101BB4"/>
    <w:rsid w:val="0010415F"/>
    <w:rsid w:val="00104188"/>
    <w:rsid w:val="0010592E"/>
    <w:rsid w:val="001072C4"/>
    <w:rsid w:val="00112A83"/>
    <w:rsid w:val="00116432"/>
    <w:rsid w:val="00116549"/>
    <w:rsid w:val="00120849"/>
    <w:rsid w:val="00120E6D"/>
    <w:rsid w:val="001228CA"/>
    <w:rsid w:val="0012293B"/>
    <w:rsid w:val="001243C8"/>
    <w:rsid w:val="001259A8"/>
    <w:rsid w:val="001262AD"/>
    <w:rsid w:val="00127066"/>
    <w:rsid w:val="001270DB"/>
    <w:rsid w:val="00127981"/>
    <w:rsid w:val="00132E5B"/>
    <w:rsid w:val="0013533B"/>
    <w:rsid w:val="00136D78"/>
    <w:rsid w:val="00137F75"/>
    <w:rsid w:val="001414CB"/>
    <w:rsid w:val="001443BE"/>
    <w:rsid w:val="00144BEB"/>
    <w:rsid w:val="00146B78"/>
    <w:rsid w:val="001504DE"/>
    <w:rsid w:val="00150A49"/>
    <w:rsid w:val="00150D2B"/>
    <w:rsid w:val="00151638"/>
    <w:rsid w:val="001518E8"/>
    <w:rsid w:val="001563BE"/>
    <w:rsid w:val="00156DF8"/>
    <w:rsid w:val="00160D37"/>
    <w:rsid w:val="00164297"/>
    <w:rsid w:val="00166111"/>
    <w:rsid w:val="00167E4F"/>
    <w:rsid w:val="00170A97"/>
    <w:rsid w:val="001713C4"/>
    <w:rsid w:val="00173466"/>
    <w:rsid w:val="0017650F"/>
    <w:rsid w:val="001777A8"/>
    <w:rsid w:val="00182C38"/>
    <w:rsid w:val="0018369E"/>
    <w:rsid w:val="001844D8"/>
    <w:rsid w:val="00191209"/>
    <w:rsid w:val="001923A5"/>
    <w:rsid w:val="00192AE9"/>
    <w:rsid w:val="00194598"/>
    <w:rsid w:val="001951EC"/>
    <w:rsid w:val="001A1CF3"/>
    <w:rsid w:val="001A544A"/>
    <w:rsid w:val="001B0DC0"/>
    <w:rsid w:val="001B334D"/>
    <w:rsid w:val="001B36D8"/>
    <w:rsid w:val="001B6161"/>
    <w:rsid w:val="001C13C2"/>
    <w:rsid w:val="001C1877"/>
    <w:rsid w:val="001C1E25"/>
    <w:rsid w:val="001C4ADE"/>
    <w:rsid w:val="001D0E5A"/>
    <w:rsid w:val="001D0F9E"/>
    <w:rsid w:val="001D22D2"/>
    <w:rsid w:val="001D285F"/>
    <w:rsid w:val="001D2E7F"/>
    <w:rsid w:val="001D3017"/>
    <w:rsid w:val="001D4D19"/>
    <w:rsid w:val="001D50B0"/>
    <w:rsid w:val="001D60B2"/>
    <w:rsid w:val="001E2592"/>
    <w:rsid w:val="001E3303"/>
    <w:rsid w:val="001E4E3F"/>
    <w:rsid w:val="001E54E5"/>
    <w:rsid w:val="001F018A"/>
    <w:rsid w:val="001F4B4F"/>
    <w:rsid w:val="001F70C0"/>
    <w:rsid w:val="001F7CA7"/>
    <w:rsid w:val="00200E97"/>
    <w:rsid w:val="002027F7"/>
    <w:rsid w:val="00203FBE"/>
    <w:rsid w:val="00204A5C"/>
    <w:rsid w:val="00207CAC"/>
    <w:rsid w:val="00212097"/>
    <w:rsid w:val="00215AC3"/>
    <w:rsid w:val="002163BE"/>
    <w:rsid w:val="00216BF0"/>
    <w:rsid w:val="00217B1C"/>
    <w:rsid w:val="002223F9"/>
    <w:rsid w:val="002228D2"/>
    <w:rsid w:val="00224366"/>
    <w:rsid w:val="0022458F"/>
    <w:rsid w:val="00225092"/>
    <w:rsid w:val="00227CE6"/>
    <w:rsid w:val="00230D80"/>
    <w:rsid w:val="00233776"/>
    <w:rsid w:val="00233D15"/>
    <w:rsid w:val="002345EA"/>
    <w:rsid w:val="00234665"/>
    <w:rsid w:val="00235DC9"/>
    <w:rsid w:val="002420DF"/>
    <w:rsid w:val="00244280"/>
    <w:rsid w:val="00244689"/>
    <w:rsid w:val="0024497A"/>
    <w:rsid w:val="00244E13"/>
    <w:rsid w:val="00246A9B"/>
    <w:rsid w:val="002536F7"/>
    <w:rsid w:val="002545F0"/>
    <w:rsid w:val="00254819"/>
    <w:rsid w:val="00254DCA"/>
    <w:rsid w:val="002576FF"/>
    <w:rsid w:val="00257712"/>
    <w:rsid w:val="00261616"/>
    <w:rsid w:val="00261775"/>
    <w:rsid w:val="00262D71"/>
    <w:rsid w:val="0026498C"/>
    <w:rsid w:val="00265122"/>
    <w:rsid w:val="002662AE"/>
    <w:rsid w:val="00271545"/>
    <w:rsid w:val="002732C3"/>
    <w:rsid w:val="0027406A"/>
    <w:rsid w:val="00281E6D"/>
    <w:rsid w:val="00281EB9"/>
    <w:rsid w:val="0028248E"/>
    <w:rsid w:val="00282A25"/>
    <w:rsid w:val="0028397B"/>
    <w:rsid w:val="00283FAA"/>
    <w:rsid w:val="002845B9"/>
    <w:rsid w:val="002938EF"/>
    <w:rsid w:val="00294724"/>
    <w:rsid w:val="002954FF"/>
    <w:rsid w:val="002A28B3"/>
    <w:rsid w:val="002A68C3"/>
    <w:rsid w:val="002B4D70"/>
    <w:rsid w:val="002B719C"/>
    <w:rsid w:val="002B741A"/>
    <w:rsid w:val="002C08C7"/>
    <w:rsid w:val="002C4EB7"/>
    <w:rsid w:val="002D1781"/>
    <w:rsid w:val="002D2C6A"/>
    <w:rsid w:val="002D4196"/>
    <w:rsid w:val="002D6A85"/>
    <w:rsid w:val="002D7AEB"/>
    <w:rsid w:val="002D7B7A"/>
    <w:rsid w:val="002E6CF1"/>
    <w:rsid w:val="002E7A30"/>
    <w:rsid w:val="002F1E2E"/>
    <w:rsid w:val="002F2750"/>
    <w:rsid w:val="002F35CC"/>
    <w:rsid w:val="002F5E55"/>
    <w:rsid w:val="00300E5D"/>
    <w:rsid w:val="00302A0C"/>
    <w:rsid w:val="00302DAB"/>
    <w:rsid w:val="00303348"/>
    <w:rsid w:val="00303883"/>
    <w:rsid w:val="00303EC3"/>
    <w:rsid w:val="003067DF"/>
    <w:rsid w:val="00306B06"/>
    <w:rsid w:val="00306CE7"/>
    <w:rsid w:val="00307B6C"/>
    <w:rsid w:val="00310B83"/>
    <w:rsid w:val="00316588"/>
    <w:rsid w:val="00316940"/>
    <w:rsid w:val="00316F4B"/>
    <w:rsid w:val="00323525"/>
    <w:rsid w:val="00327BA1"/>
    <w:rsid w:val="00330B93"/>
    <w:rsid w:val="0033161D"/>
    <w:rsid w:val="0033310C"/>
    <w:rsid w:val="00333984"/>
    <w:rsid w:val="00334822"/>
    <w:rsid w:val="003378F1"/>
    <w:rsid w:val="00340F97"/>
    <w:rsid w:val="00341467"/>
    <w:rsid w:val="0035165C"/>
    <w:rsid w:val="00352752"/>
    <w:rsid w:val="0035284C"/>
    <w:rsid w:val="00356B99"/>
    <w:rsid w:val="00363985"/>
    <w:rsid w:val="003642FD"/>
    <w:rsid w:val="00367BD5"/>
    <w:rsid w:val="00371A68"/>
    <w:rsid w:val="00371CA2"/>
    <w:rsid w:val="003753CC"/>
    <w:rsid w:val="00377E2E"/>
    <w:rsid w:val="003836D1"/>
    <w:rsid w:val="00384E51"/>
    <w:rsid w:val="003850B3"/>
    <w:rsid w:val="00385E5A"/>
    <w:rsid w:val="0038645D"/>
    <w:rsid w:val="00387DE4"/>
    <w:rsid w:val="00391262"/>
    <w:rsid w:val="003919C7"/>
    <w:rsid w:val="00392351"/>
    <w:rsid w:val="00393066"/>
    <w:rsid w:val="00395D0F"/>
    <w:rsid w:val="00395F4C"/>
    <w:rsid w:val="00396553"/>
    <w:rsid w:val="00396B02"/>
    <w:rsid w:val="003A15E2"/>
    <w:rsid w:val="003A3A7D"/>
    <w:rsid w:val="003A3F4C"/>
    <w:rsid w:val="003A7E4E"/>
    <w:rsid w:val="003B0592"/>
    <w:rsid w:val="003B2D64"/>
    <w:rsid w:val="003B351F"/>
    <w:rsid w:val="003B4049"/>
    <w:rsid w:val="003B470F"/>
    <w:rsid w:val="003C19BF"/>
    <w:rsid w:val="003C3155"/>
    <w:rsid w:val="003C32F6"/>
    <w:rsid w:val="003C4D6B"/>
    <w:rsid w:val="003C4FAB"/>
    <w:rsid w:val="003D0DD8"/>
    <w:rsid w:val="003D1863"/>
    <w:rsid w:val="003D694A"/>
    <w:rsid w:val="003E1861"/>
    <w:rsid w:val="003E387A"/>
    <w:rsid w:val="003E38C7"/>
    <w:rsid w:val="003E4532"/>
    <w:rsid w:val="003E4936"/>
    <w:rsid w:val="003E510D"/>
    <w:rsid w:val="003E54CE"/>
    <w:rsid w:val="003F22B0"/>
    <w:rsid w:val="003F5613"/>
    <w:rsid w:val="003F6905"/>
    <w:rsid w:val="003F6C93"/>
    <w:rsid w:val="003F784F"/>
    <w:rsid w:val="00400B00"/>
    <w:rsid w:val="00402777"/>
    <w:rsid w:val="0040296F"/>
    <w:rsid w:val="00403268"/>
    <w:rsid w:val="004038FB"/>
    <w:rsid w:val="00404D84"/>
    <w:rsid w:val="0040537D"/>
    <w:rsid w:val="00405616"/>
    <w:rsid w:val="00405C35"/>
    <w:rsid w:val="004063BB"/>
    <w:rsid w:val="004105B0"/>
    <w:rsid w:val="00416A42"/>
    <w:rsid w:val="00424E2F"/>
    <w:rsid w:val="00425336"/>
    <w:rsid w:val="0042682D"/>
    <w:rsid w:val="004306CF"/>
    <w:rsid w:val="004322EE"/>
    <w:rsid w:val="004417EE"/>
    <w:rsid w:val="00441F5A"/>
    <w:rsid w:val="00445603"/>
    <w:rsid w:val="004464EF"/>
    <w:rsid w:val="00452649"/>
    <w:rsid w:val="00454B5D"/>
    <w:rsid w:val="00454EA3"/>
    <w:rsid w:val="00463CCD"/>
    <w:rsid w:val="004658E0"/>
    <w:rsid w:val="004659CC"/>
    <w:rsid w:val="0046699A"/>
    <w:rsid w:val="00470688"/>
    <w:rsid w:val="00471A88"/>
    <w:rsid w:val="00473D09"/>
    <w:rsid w:val="00474EBB"/>
    <w:rsid w:val="00480B08"/>
    <w:rsid w:val="0048180F"/>
    <w:rsid w:val="00482567"/>
    <w:rsid w:val="0048471C"/>
    <w:rsid w:val="00490927"/>
    <w:rsid w:val="00492AF2"/>
    <w:rsid w:val="0049777B"/>
    <w:rsid w:val="004A2277"/>
    <w:rsid w:val="004A3463"/>
    <w:rsid w:val="004A3D55"/>
    <w:rsid w:val="004A4354"/>
    <w:rsid w:val="004A7B9B"/>
    <w:rsid w:val="004B07E0"/>
    <w:rsid w:val="004B1038"/>
    <w:rsid w:val="004B1B00"/>
    <w:rsid w:val="004B358C"/>
    <w:rsid w:val="004B7E7A"/>
    <w:rsid w:val="004C1167"/>
    <w:rsid w:val="004C24E3"/>
    <w:rsid w:val="004C5C99"/>
    <w:rsid w:val="004D03DC"/>
    <w:rsid w:val="004D0950"/>
    <w:rsid w:val="004E1690"/>
    <w:rsid w:val="004E2439"/>
    <w:rsid w:val="004F0CCA"/>
    <w:rsid w:val="004F2C60"/>
    <w:rsid w:val="004F3C33"/>
    <w:rsid w:val="004F556C"/>
    <w:rsid w:val="00500717"/>
    <w:rsid w:val="00501744"/>
    <w:rsid w:val="00502D04"/>
    <w:rsid w:val="00507DBA"/>
    <w:rsid w:val="00511B30"/>
    <w:rsid w:val="0051287D"/>
    <w:rsid w:val="005206FA"/>
    <w:rsid w:val="00520828"/>
    <w:rsid w:val="00520CB2"/>
    <w:rsid w:val="005266FF"/>
    <w:rsid w:val="00527AE1"/>
    <w:rsid w:val="005307A1"/>
    <w:rsid w:val="0053477E"/>
    <w:rsid w:val="00535901"/>
    <w:rsid w:val="00536602"/>
    <w:rsid w:val="005367FA"/>
    <w:rsid w:val="00537DC0"/>
    <w:rsid w:val="00541BCE"/>
    <w:rsid w:val="005454FE"/>
    <w:rsid w:val="00545CB9"/>
    <w:rsid w:val="00552D39"/>
    <w:rsid w:val="0055361D"/>
    <w:rsid w:val="00556D84"/>
    <w:rsid w:val="00557661"/>
    <w:rsid w:val="0055779E"/>
    <w:rsid w:val="0056510B"/>
    <w:rsid w:val="005719CC"/>
    <w:rsid w:val="00571B1F"/>
    <w:rsid w:val="005721A4"/>
    <w:rsid w:val="00574C3A"/>
    <w:rsid w:val="005760D6"/>
    <w:rsid w:val="00577EF6"/>
    <w:rsid w:val="0058067E"/>
    <w:rsid w:val="005828A3"/>
    <w:rsid w:val="00583B19"/>
    <w:rsid w:val="0059109D"/>
    <w:rsid w:val="00593927"/>
    <w:rsid w:val="005957E0"/>
    <w:rsid w:val="005A2B51"/>
    <w:rsid w:val="005A3567"/>
    <w:rsid w:val="005A3A8C"/>
    <w:rsid w:val="005A54DC"/>
    <w:rsid w:val="005A6525"/>
    <w:rsid w:val="005A77AE"/>
    <w:rsid w:val="005B0C22"/>
    <w:rsid w:val="005B2001"/>
    <w:rsid w:val="005B4E80"/>
    <w:rsid w:val="005B6E57"/>
    <w:rsid w:val="005B73B5"/>
    <w:rsid w:val="005C28DF"/>
    <w:rsid w:val="005C2A5C"/>
    <w:rsid w:val="005C363F"/>
    <w:rsid w:val="005C3661"/>
    <w:rsid w:val="005C4102"/>
    <w:rsid w:val="005C7392"/>
    <w:rsid w:val="005C7545"/>
    <w:rsid w:val="005D10B3"/>
    <w:rsid w:val="005D156B"/>
    <w:rsid w:val="005D3728"/>
    <w:rsid w:val="005D379B"/>
    <w:rsid w:val="005E3137"/>
    <w:rsid w:val="005E45CC"/>
    <w:rsid w:val="005E5D32"/>
    <w:rsid w:val="005E60F5"/>
    <w:rsid w:val="005E74D2"/>
    <w:rsid w:val="005F1D5F"/>
    <w:rsid w:val="005F3966"/>
    <w:rsid w:val="005F4A42"/>
    <w:rsid w:val="005F6A95"/>
    <w:rsid w:val="005F7B35"/>
    <w:rsid w:val="00600559"/>
    <w:rsid w:val="006045CA"/>
    <w:rsid w:val="006051D1"/>
    <w:rsid w:val="00605E77"/>
    <w:rsid w:val="00607A23"/>
    <w:rsid w:val="006111B8"/>
    <w:rsid w:val="00611D3A"/>
    <w:rsid w:val="00612D94"/>
    <w:rsid w:val="00612DE8"/>
    <w:rsid w:val="00613D61"/>
    <w:rsid w:val="006148B6"/>
    <w:rsid w:val="006149F0"/>
    <w:rsid w:val="0061699A"/>
    <w:rsid w:val="00617831"/>
    <w:rsid w:val="00620F6A"/>
    <w:rsid w:val="0062304B"/>
    <w:rsid w:val="006236F2"/>
    <w:rsid w:val="00625115"/>
    <w:rsid w:val="00627957"/>
    <w:rsid w:val="006309D9"/>
    <w:rsid w:val="006310AD"/>
    <w:rsid w:val="006340F8"/>
    <w:rsid w:val="006346E4"/>
    <w:rsid w:val="006346ED"/>
    <w:rsid w:val="006347A9"/>
    <w:rsid w:val="006407CF"/>
    <w:rsid w:val="006445BC"/>
    <w:rsid w:val="00645313"/>
    <w:rsid w:val="006454B7"/>
    <w:rsid w:val="00646D97"/>
    <w:rsid w:val="00647559"/>
    <w:rsid w:val="00650E67"/>
    <w:rsid w:val="00653557"/>
    <w:rsid w:val="006547C7"/>
    <w:rsid w:val="0065562E"/>
    <w:rsid w:val="00656419"/>
    <w:rsid w:val="00656910"/>
    <w:rsid w:val="00660114"/>
    <w:rsid w:val="006637A8"/>
    <w:rsid w:val="006714A1"/>
    <w:rsid w:val="00671891"/>
    <w:rsid w:val="00671BDC"/>
    <w:rsid w:val="0067474F"/>
    <w:rsid w:val="00674D29"/>
    <w:rsid w:val="00675177"/>
    <w:rsid w:val="0067586D"/>
    <w:rsid w:val="00676ACC"/>
    <w:rsid w:val="00684116"/>
    <w:rsid w:val="00690E3C"/>
    <w:rsid w:val="0069420C"/>
    <w:rsid w:val="006A0056"/>
    <w:rsid w:val="006A4CB9"/>
    <w:rsid w:val="006A4E25"/>
    <w:rsid w:val="006A5DBD"/>
    <w:rsid w:val="006A61F2"/>
    <w:rsid w:val="006A6F78"/>
    <w:rsid w:val="006B08A7"/>
    <w:rsid w:val="006B3795"/>
    <w:rsid w:val="006B3D85"/>
    <w:rsid w:val="006B7DFC"/>
    <w:rsid w:val="006C030B"/>
    <w:rsid w:val="006C03D7"/>
    <w:rsid w:val="006C049D"/>
    <w:rsid w:val="006C6146"/>
    <w:rsid w:val="006C67FD"/>
    <w:rsid w:val="006C7EAD"/>
    <w:rsid w:val="006D136D"/>
    <w:rsid w:val="006D669A"/>
    <w:rsid w:val="006D69E8"/>
    <w:rsid w:val="006E06F4"/>
    <w:rsid w:val="006E2632"/>
    <w:rsid w:val="006E3CE7"/>
    <w:rsid w:val="006E3FC0"/>
    <w:rsid w:val="006E43E7"/>
    <w:rsid w:val="006E487A"/>
    <w:rsid w:val="006E4A41"/>
    <w:rsid w:val="006F4509"/>
    <w:rsid w:val="006F5AB3"/>
    <w:rsid w:val="006F5C2D"/>
    <w:rsid w:val="006F61DB"/>
    <w:rsid w:val="006F722C"/>
    <w:rsid w:val="00700D59"/>
    <w:rsid w:val="0070112F"/>
    <w:rsid w:val="00702936"/>
    <w:rsid w:val="00703C13"/>
    <w:rsid w:val="00704FE0"/>
    <w:rsid w:val="0070761F"/>
    <w:rsid w:val="007112C6"/>
    <w:rsid w:val="00712B2B"/>
    <w:rsid w:val="00716705"/>
    <w:rsid w:val="00716B34"/>
    <w:rsid w:val="00720264"/>
    <w:rsid w:val="00722391"/>
    <w:rsid w:val="00722AA8"/>
    <w:rsid w:val="00730DE7"/>
    <w:rsid w:val="007321FC"/>
    <w:rsid w:val="007350AE"/>
    <w:rsid w:val="00741D9D"/>
    <w:rsid w:val="007430DE"/>
    <w:rsid w:val="007445EC"/>
    <w:rsid w:val="00744878"/>
    <w:rsid w:val="00746A7B"/>
    <w:rsid w:val="00746D14"/>
    <w:rsid w:val="00751CCB"/>
    <w:rsid w:val="0075571B"/>
    <w:rsid w:val="00760C00"/>
    <w:rsid w:val="00761A27"/>
    <w:rsid w:val="007635AA"/>
    <w:rsid w:val="0076425A"/>
    <w:rsid w:val="00765752"/>
    <w:rsid w:val="00772B0E"/>
    <w:rsid w:val="00773C38"/>
    <w:rsid w:val="007744CC"/>
    <w:rsid w:val="0078064A"/>
    <w:rsid w:val="00782800"/>
    <w:rsid w:val="00783C20"/>
    <w:rsid w:val="007849CB"/>
    <w:rsid w:val="0078541D"/>
    <w:rsid w:val="00791118"/>
    <w:rsid w:val="00791F28"/>
    <w:rsid w:val="00793DD4"/>
    <w:rsid w:val="00795F5C"/>
    <w:rsid w:val="00796A89"/>
    <w:rsid w:val="00797127"/>
    <w:rsid w:val="007A62A1"/>
    <w:rsid w:val="007B14A1"/>
    <w:rsid w:val="007B1AE1"/>
    <w:rsid w:val="007B259D"/>
    <w:rsid w:val="007B3457"/>
    <w:rsid w:val="007B609A"/>
    <w:rsid w:val="007C149A"/>
    <w:rsid w:val="007C3C8B"/>
    <w:rsid w:val="007C44A4"/>
    <w:rsid w:val="007D1619"/>
    <w:rsid w:val="007D370D"/>
    <w:rsid w:val="007D5328"/>
    <w:rsid w:val="007D6150"/>
    <w:rsid w:val="007D6260"/>
    <w:rsid w:val="007E157A"/>
    <w:rsid w:val="007E2570"/>
    <w:rsid w:val="007F012D"/>
    <w:rsid w:val="007F1867"/>
    <w:rsid w:val="007F4A89"/>
    <w:rsid w:val="00800178"/>
    <w:rsid w:val="00800208"/>
    <w:rsid w:val="00800554"/>
    <w:rsid w:val="008026D1"/>
    <w:rsid w:val="00802BBD"/>
    <w:rsid w:val="00802C48"/>
    <w:rsid w:val="0080522E"/>
    <w:rsid w:val="00805332"/>
    <w:rsid w:val="00810E6A"/>
    <w:rsid w:val="0081503A"/>
    <w:rsid w:val="0081612D"/>
    <w:rsid w:val="00816962"/>
    <w:rsid w:val="00821DD0"/>
    <w:rsid w:val="00822612"/>
    <w:rsid w:val="00822AFA"/>
    <w:rsid w:val="00823679"/>
    <w:rsid w:val="008254CA"/>
    <w:rsid w:val="00826C5B"/>
    <w:rsid w:val="00827329"/>
    <w:rsid w:val="0082787B"/>
    <w:rsid w:val="00831C6B"/>
    <w:rsid w:val="008323D2"/>
    <w:rsid w:val="00832A04"/>
    <w:rsid w:val="0084020F"/>
    <w:rsid w:val="00841161"/>
    <w:rsid w:val="008418BF"/>
    <w:rsid w:val="00841DD6"/>
    <w:rsid w:val="00846A01"/>
    <w:rsid w:val="0085075E"/>
    <w:rsid w:val="00852A2B"/>
    <w:rsid w:val="008545A2"/>
    <w:rsid w:val="008548A5"/>
    <w:rsid w:val="00855604"/>
    <w:rsid w:val="008563D6"/>
    <w:rsid w:val="00857A1F"/>
    <w:rsid w:val="00857F4A"/>
    <w:rsid w:val="0086128C"/>
    <w:rsid w:val="00861A08"/>
    <w:rsid w:val="00862B31"/>
    <w:rsid w:val="00867389"/>
    <w:rsid w:val="00870756"/>
    <w:rsid w:val="008726CC"/>
    <w:rsid w:val="00872D5D"/>
    <w:rsid w:val="00875BE0"/>
    <w:rsid w:val="00880385"/>
    <w:rsid w:val="008861FF"/>
    <w:rsid w:val="0088724D"/>
    <w:rsid w:val="008907D8"/>
    <w:rsid w:val="00893464"/>
    <w:rsid w:val="00894AC5"/>
    <w:rsid w:val="00895189"/>
    <w:rsid w:val="0089728E"/>
    <w:rsid w:val="008A077A"/>
    <w:rsid w:val="008A0EA3"/>
    <w:rsid w:val="008A1534"/>
    <w:rsid w:val="008A164D"/>
    <w:rsid w:val="008A4930"/>
    <w:rsid w:val="008A54BC"/>
    <w:rsid w:val="008B0CFF"/>
    <w:rsid w:val="008B0F3D"/>
    <w:rsid w:val="008B156D"/>
    <w:rsid w:val="008B375B"/>
    <w:rsid w:val="008B3E4E"/>
    <w:rsid w:val="008B4BF7"/>
    <w:rsid w:val="008B510D"/>
    <w:rsid w:val="008B7812"/>
    <w:rsid w:val="008B7BEE"/>
    <w:rsid w:val="008C0343"/>
    <w:rsid w:val="008C0451"/>
    <w:rsid w:val="008C4C0C"/>
    <w:rsid w:val="008C4ED4"/>
    <w:rsid w:val="008D10EE"/>
    <w:rsid w:val="008D2306"/>
    <w:rsid w:val="008D4C26"/>
    <w:rsid w:val="008D6E4D"/>
    <w:rsid w:val="008D6E8B"/>
    <w:rsid w:val="008D7D34"/>
    <w:rsid w:val="008E1902"/>
    <w:rsid w:val="008E1BB1"/>
    <w:rsid w:val="008F1E58"/>
    <w:rsid w:val="008F227B"/>
    <w:rsid w:val="008F3B36"/>
    <w:rsid w:val="009017EE"/>
    <w:rsid w:val="00902F55"/>
    <w:rsid w:val="0090501E"/>
    <w:rsid w:val="00906F90"/>
    <w:rsid w:val="00910F2C"/>
    <w:rsid w:val="00911CF2"/>
    <w:rsid w:val="009132F9"/>
    <w:rsid w:val="00913AC5"/>
    <w:rsid w:val="00915953"/>
    <w:rsid w:val="00920632"/>
    <w:rsid w:val="00923E69"/>
    <w:rsid w:val="00927785"/>
    <w:rsid w:val="00932703"/>
    <w:rsid w:val="009365BF"/>
    <w:rsid w:val="00936A99"/>
    <w:rsid w:val="00936C43"/>
    <w:rsid w:val="009406D8"/>
    <w:rsid w:val="009407BD"/>
    <w:rsid w:val="0094401B"/>
    <w:rsid w:val="009442E4"/>
    <w:rsid w:val="0094546B"/>
    <w:rsid w:val="0094595E"/>
    <w:rsid w:val="009476AD"/>
    <w:rsid w:val="00952499"/>
    <w:rsid w:val="00953575"/>
    <w:rsid w:val="0095604C"/>
    <w:rsid w:val="00956F6C"/>
    <w:rsid w:val="00957A8B"/>
    <w:rsid w:val="00960596"/>
    <w:rsid w:val="0096591D"/>
    <w:rsid w:val="00967FB9"/>
    <w:rsid w:val="00971EF5"/>
    <w:rsid w:val="009757F9"/>
    <w:rsid w:val="00975DAB"/>
    <w:rsid w:val="00975F7D"/>
    <w:rsid w:val="00977B69"/>
    <w:rsid w:val="009813E3"/>
    <w:rsid w:val="0098250C"/>
    <w:rsid w:val="00982BD1"/>
    <w:rsid w:val="00984D8C"/>
    <w:rsid w:val="009903B0"/>
    <w:rsid w:val="00990E7E"/>
    <w:rsid w:val="00992B6C"/>
    <w:rsid w:val="00994171"/>
    <w:rsid w:val="00997F1A"/>
    <w:rsid w:val="009A101E"/>
    <w:rsid w:val="009A52DB"/>
    <w:rsid w:val="009A743B"/>
    <w:rsid w:val="009A7577"/>
    <w:rsid w:val="009B0A41"/>
    <w:rsid w:val="009B0AC2"/>
    <w:rsid w:val="009B64C5"/>
    <w:rsid w:val="009B6D82"/>
    <w:rsid w:val="009B752B"/>
    <w:rsid w:val="009B7DD7"/>
    <w:rsid w:val="009B7E30"/>
    <w:rsid w:val="009C05F8"/>
    <w:rsid w:val="009C0A91"/>
    <w:rsid w:val="009C2B7B"/>
    <w:rsid w:val="009C4081"/>
    <w:rsid w:val="009C4744"/>
    <w:rsid w:val="009C612D"/>
    <w:rsid w:val="009C779C"/>
    <w:rsid w:val="009D12D1"/>
    <w:rsid w:val="009D251F"/>
    <w:rsid w:val="009D3110"/>
    <w:rsid w:val="009D3F7C"/>
    <w:rsid w:val="009D76BE"/>
    <w:rsid w:val="009E0466"/>
    <w:rsid w:val="009E0EDB"/>
    <w:rsid w:val="009E1737"/>
    <w:rsid w:val="009E1C09"/>
    <w:rsid w:val="009E23D7"/>
    <w:rsid w:val="009E312B"/>
    <w:rsid w:val="009E5A01"/>
    <w:rsid w:val="009E68A0"/>
    <w:rsid w:val="009F000C"/>
    <w:rsid w:val="009F20DF"/>
    <w:rsid w:val="009F42B7"/>
    <w:rsid w:val="009F45E2"/>
    <w:rsid w:val="009F53A2"/>
    <w:rsid w:val="009F6431"/>
    <w:rsid w:val="00A0216B"/>
    <w:rsid w:val="00A06E9E"/>
    <w:rsid w:val="00A06EBC"/>
    <w:rsid w:val="00A11F67"/>
    <w:rsid w:val="00A20680"/>
    <w:rsid w:val="00A21628"/>
    <w:rsid w:val="00A26C84"/>
    <w:rsid w:val="00A31F17"/>
    <w:rsid w:val="00A34790"/>
    <w:rsid w:val="00A34DBE"/>
    <w:rsid w:val="00A34E51"/>
    <w:rsid w:val="00A37A76"/>
    <w:rsid w:val="00A37F2F"/>
    <w:rsid w:val="00A37F3E"/>
    <w:rsid w:val="00A400F8"/>
    <w:rsid w:val="00A4266B"/>
    <w:rsid w:val="00A461C0"/>
    <w:rsid w:val="00A465C7"/>
    <w:rsid w:val="00A500B7"/>
    <w:rsid w:val="00A50970"/>
    <w:rsid w:val="00A52554"/>
    <w:rsid w:val="00A53055"/>
    <w:rsid w:val="00A61EB9"/>
    <w:rsid w:val="00A643E3"/>
    <w:rsid w:val="00A712D1"/>
    <w:rsid w:val="00A767E1"/>
    <w:rsid w:val="00A8039C"/>
    <w:rsid w:val="00A81DCE"/>
    <w:rsid w:val="00A82056"/>
    <w:rsid w:val="00A83431"/>
    <w:rsid w:val="00A861CC"/>
    <w:rsid w:val="00A924DF"/>
    <w:rsid w:val="00A932B5"/>
    <w:rsid w:val="00A96431"/>
    <w:rsid w:val="00A97CEC"/>
    <w:rsid w:val="00AA0220"/>
    <w:rsid w:val="00AA1475"/>
    <w:rsid w:val="00AA14DA"/>
    <w:rsid w:val="00AA4EE0"/>
    <w:rsid w:val="00AA5D8F"/>
    <w:rsid w:val="00AA7A67"/>
    <w:rsid w:val="00AB3A02"/>
    <w:rsid w:val="00AB5D13"/>
    <w:rsid w:val="00AB61E7"/>
    <w:rsid w:val="00AC0E60"/>
    <w:rsid w:val="00AC39CB"/>
    <w:rsid w:val="00AC52EF"/>
    <w:rsid w:val="00AC5589"/>
    <w:rsid w:val="00AC6050"/>
    <w:rsid w:val="00AC6134"/>
    <w:rsid w:val="00AC69C0"/>
    <w:rsid w:val="00AC6F0D"/>
    <w:rsid w:val="00AC727E"/>
    <w:rsid w:val="00AC7AF6"/>
    <w:rsid w:val="00AD4BC4"/>
    <w:rsid w:val="00AD644E"/>
    <w:rsid w:val="00AD6B3A"/>
    <w:rsid w:val="00AD7390"/>
    <w:rsid w:val="00AE255F"/>
    <w:rsid w:val="00AE2CE1"/>
    <w:rsid w:val="00AE2FE7"/>
    <w:rsid w:val="00AE3536"/>
    <w:rsid w:val="00AE5985"/>
    <w:rsid w:val="00AF30BB"/>
    <w:rsid w:val="00AF310D"/>
    <w:rsid w:val="00AF71EA"/>
    <w:rsid w:val="00B00F95"/>
    <w:rsid w:val="00B0161D"/>
    <w:rsid w:val="00B02535"/>
    <w:rsid w:val="00B1017B"/>
    <w:rsid w:val="00B11D20"/>
    <w:rsid w:val="00B125EB"/>
    <w:rsid w:val="00B17ADF"/>
    <w:rsid w:val="00B20918"/>
    <w:rsid w:val="00B22EAF"/>
    <w:rsid w:val="00B23853"/>
    <w:rsid w:val="00B23C01"/>
    <w:rsid w:val="00B25FDC"/>
    <w:rsid w:val="00B30C72"/>
    <w:rsid w:val="00B33F26"/>
    <w:rsid w:val="00B45E12"/>
    <w:rsid w:val="00B46AC5"/>
    <w:rsid w:val="00B501D2"/>
    <w:rsid w:val="00B50502"/>
    <w:rsid w:val="00B5222A"/>
    <w:rsid w:val="00B5248F"/>
    <w:rsid w:val="00B52628"/>
    <w:rsid w:val="00B53475"/>
    <w:rsid w:val="00B54E7B"/>
    <w:rsid w:val="00B56985"/>
    <w:rsid w:val="00B570C6"/>
    <w:rsid w:val="00B572F4"/>
    <w:rsid w:val="00B57601"/>
    <w:rsid w:val="00B6023D"/>
    <w:rsid w:val="00B60262"/>
    <w:rsid w:val="00B632AA"/>
    <w:rsid w:val="00B6334E"/>
    <w:rsid w:val="00B658F8"/>
    <w:rsid w:val="00B65FEF"/>
    <w:rsid w:val="00B700B4"/>
    <w:rsid w:val="00B71C2F"/>
    <w:rsid w:val="00B734A9"/>
    <w:rsid w:val="00B7466C"/>
    <w:rsid w:val="00B74EB4"/>
    <w:rsid w:val="00B76A94"/>
    <w:rsid w:val="00B80404"/>
    <w:rsid w:val="00B82DBA"/>
    <w:rsid w:val="00B836FF"/>
    <w:rsid w:val="00B85372"/>
    <w:rsid w:val="00B877E0"/>
    <w:rsid w:val="00B94111"/>
    <w:rsid w:val="00B9444A"/>
    <w:rsid w:val="00B949DF"/>
    <w:rsid w:val="00B94EAF"/>
    <w:rsid w:val="00B95331"/>
    <w:rsid w:val="00BA4201"/>
    <w:rsid w:val="00BA7D4B"/>
    <w:rsid w:val="00BA7FC2"/>
    <w:rsid w:val="00BB0E07"/>
    <w:rsid w:val="00BB63E5"/>
    <w:rsid w:val="00BC1D5D"/>
    <w:rsid w:val="00BC4A77"/>
    <w:rsid w:val="00BC4E5C"/>
    <w:rsid w:val="00BC6D85"/>
    <w:rsid w:val="00BD06D6"/>
    <w:rsid w:val="00BD4078"/>
    <w:rsid w:val="00BD4239"/>
    <w:rsid w:val="00BD54AD"/>
    <w:rsid w:val="00BD5E1B"/>
    <w:rsid w:val="00BE0FF5"/>
    <w:rsid w:val="00BE2938"/>
    <w:rsid w:val="00BE2F33"/>
    <w:rsid w:val="00BE3670"/>
    <w:rsid w:val="00BE38D3"/>
    <w:rsid w:val="00BE56AD"/>
    <w:rsid w:val="00BE5795"/>
    <w:rsid w:val="00BE5C60"/>
    <w:rsid w:val="00BE68E5"/>
    <w:rsid w:val="00BE72B5"/>
    <w:rsid w:val="00BE750A"/>
    <w:rsid w:val="00BE7786"/>
    <w:rsid w:val="00BE7FBB"/>
    <w:rsid w:val="00BF067F"/>
    <w:rsid w:val="00BF24DC"/>
    <w:rsid w:val="00BF3AAB"/>
    <w:rsid w:val="00BF43DD"/>
    <w:rsid w:val="00BF46A9"/>
    <w:rsid w:val="00BF5E87"/>
    <w:rsid w:val="00BF65A1"/>
    <w:rsid w:val="00BF675C"/>
    <w:rsid w:val="00BF76A6"/>
    <w:rsid w:val="00C025C4"/>
    <w:rsid w:val="00C03CB1"/>
    <w:rsid w:val="00C0690B"/>
    <w:rsid w:val="00C0698D"/>
    <w:rsid w:val="00C0713F"/>
    <w:rsid w:val="00C07A26"/>
    <w:rsid w:val="00C100E8"/>
    <w:rsid w:val="00C133FA"/>
    <w:rsid w:val="00C14482"/>
    <w:rsid w:val="00C168AE"/>
    <w:rsid w:val="00C203E6"/>
    <w:rsid w:val="00C23C1D"/>
    <w:rsid w:val="00C3358B"/>
    <w:rsid w:val="00C33EA3"/>
    <w:rsid w:val="00C408B3"/>
    <w:rsid w:val="00C41F4A"/>
    <w:rsid w:val="00C4466F"/>
    <w:rsid w:val="00C44993"/>
    <w:rsid w:val="00C47406"/>
    <w:rsid w:val="00C50688"/>
    <w:rsid w:val="00C518B2"/>
    <w:rsid w:val="00C52360"/>
    <w:rsid w:val="00C55526"/>
    <w:rsid w:val="00C55DD4"/>
    <w:rsid w:val="00C562DF"/>
    <w:rsid w:val="00C56C48"/>
    <w:rsid w:val="00C57328"/>
    <w:rsid w:val="00C6064D"/>
    <w:rsid w:val="00C618ED"/>
    <w:rsid w:val="00C623F5"/>
    <w:rsid w:val="00C66642"/>
    <w:rsid w:val="00C6741A"/>
    <w:rsid w:val="00C72860"/>
    <w:rsid w:val="00C7407E"/>
    <w:rsid w:val="00C76B52"/>
    <w:rsid w:val="00C7734A"/>
    <w:rsid w:val="00C80C03"/>
    <w:rsid w:val="00C82649"/>
    <w:rsid w:val="00C835CB"/>
    <w:rsid w:val="00C90616"/>
    <w:rsid w:val="00C90867"/>
    <w:rsid w:val="00C91EC6"/>
    <w:rsid w:val="00C93E8F"/>
    <w:rsid w:val="00C94E60"/>
    <w:rsid w:val="00C95993"/>
    <w:rsid w:val="00C96AEE"/>
    <w:rsid w:val="00CA2F0F"/>
    <w:rsid w:val="00CA3A9E"/>
    <w:rsid w:val="00CA7D80"/>
    <w:rsid w:val="00CB1D0B"/>
    <w:rsid w:val="00CB1E1D"/>
    <w:rsid w:val="00CB7E85"/>
    <w:rsid w:val="00CC19E6"/>
    <w:rsid w:val="00CC3020"/>
    <w:rsid w:val="00CC37B5"/>
    <w:rsid w:val="00CC3B41"/>
    <w:rsid w:val="00CC3B88"/>
    <w:rsid w:val="00CC4206"/>
    <w:rsid w:val="00CC4340"/>
    <w:rsid w:val="00CC52BE"/>
    <w:rsid w:val="00CC5CA1"/>
    <w:rsid w:val="00CD42B1"/>
    <w:rsid w:val="00CD76B3"/>
    <w:rsid w:val="00CD7D53"/>
    <w:rsid w:val="00CE0443"/>
    <w:rsid w:val="00CE172A"/>
    <w:rsid w:val="00CE4F2A"/>
    <w:rsid w:val="00CF1814"/>
    <w:rsid w:val="00CF56DE"/>
    <w:rsid w:val="00CF5BF7"/>
    <w:rsid w:val="00D000CA"/>
    <w:rsid w:val="00D02CAD"/>
    <w:rsid w:val="00D03812"/>
    <w:rsid w:val="00D03A86"/>
    <w:rsid w:val="00D046D2"/>
    <w:rsid w:val="00D04DAC"/>
    <w:rsid w:val="00D05184"/>
    <w:rsid w:val="00D0563D"/>
    <w:rsid w:val="00D0655B"/>
    <w:rsid w:val="00D07525"/>
    <w:rsid w:val="00D078E5"/>
    <w:rsid w:val="00D101D8"/>
    <w:rsid w:val="00D105BB"/>
    <w:rsid w:val="00D10C6F"/>
    <w:rsid w:val="00D11703"/>
    <w:rsid w:val="00D120C4"/>
    <w:rsid w:val="00D1391C"/>
    <w:rsid w:val="00D14459"/>
    <w:rsid w:val="00D159D7"/>
    <w:rsid w:val="00D170A2"/>
    <w:rsid w:val="00D21631"/>
    <w:rsid w:val="00D22D9B"/>
    <w:rsid w:val="00D23220"/>
    <w:rsid w:val="00D2361A"/>
    <w:rsid w:val="00D27932"/>
    <w:rsid w:val="00D314BF"/>
    <w:rsid w:val="00D31BF0"/>
    <w:rsid w:val="00D31CE7"/>
    <w:rsid w:val="00D325C3"/>
    <w:rsid w:val="00D3510D"/>
    <w:rsid w:val="00D3578C"/>
    <w:rsid w:val="00D35F24"/>
    <w:rsid w:val="00D444FD"/>
    <w:rsid w:val="00D51284"/>
    <w:rsid w:val="00D52038"/>
    <w:rsid w:val="00D5327A"/>
    <w:rsid w:val="00D533D2"/>
    <w:rsid w:val="00D55F24"/>
    <w:rsid w:val="00D564DF"/>
    <w:rsid w:val="00D56845"/>
    <w:rsid w:val="00D570E3"/>
    <w:rsid w:val="00D6061A"/>
    <w:rsid w:val="00D65534"/>
    <w:rsid w:val="00D70325"/>
    <w:rsid w:val="00D70726"/>
    <w:rsid w:val="00D711FB"/>
    <w:rsid w:val="00D72128"/>
    <w:rsid w:val="00D761A7"/>
    <w:rsid w:val="00D802D6"/>
    <w:rsid w:val="00D81A30"/>
    <w:rsid w:val="00D85BEA"/>
    <w:rsid w:val="00D8745E"/>
    <w:rsid w:val="00D87C7E"/>
    <w:rsid w:val="00D9227C"/>
    <w:rsid w:val="00D949CB"/>
    <w:rsid w:val="00DA108A"/>
    <w:rsid w:val="00DA4778"/>
    <w:rsid w:val="00DB1E91"/>
    <w:rsid w:val="00DB3549"/>
    <w:rsid w:val="00DB4285"/>
    <w:rsid w:val="00DB5A06"/>
    <w:rsid w:val="00DB6CF9"/>
    <w:rsid w:val="00DC0EE2"/>
    <w:rsid w:val="00DC2C0B"/>
    <w:rsid w:val="00DD06D2"/>
    <w:rsid w:val="00DD1EDA"/>
    <w:rsid w:val="00DD3EE3"/>
    <w:rsid w:val="00DD6EF4"/>
    <w:rsid w:val="00DE1FBF"/>
    <w:rsid w:val="00DE215B"/>
    <w:rsid w:val="00DF1C6D"/>
    <w:rsid w:val="00DF1DBD"/>
    <w:rsid w:val="00DF2E2D"/>
    <w:rsid w:val="00DF34D7"/>
    <w:rsid w:val="00DF5A2C"/>
    <w:rsid w:val="00E02A8F"/>
    <w:rsid w:val="00E05597"/>
    <w:rsid w:val="00E07F67"/>
    <w:rsid w:val="00E10A32"/>
    <w:rsid w:val="00E10FA2"/>
    <w:rsid w:val="00E131C2"/>
    <w:rsid w:val="00E13686"/>
    <w:rsid w:val="00E14B7F"/>
    <w:rsid w:val="00E156C0"/>
    <w:rsid w:val="00E171AB"/>
    <w:rsid w:val="00E1770A"/>
    <w:rsid w:val="00E209F4"/>
    <w:rsid w:val="00E20FA0"/>
    <w:rsid w:val="00E216D0"/>
    <w:rsid w:val="00E24134"/>
    <w:rsid w:val="00E24CB1"/>
    <w:rsid w:val="00E34EC1"/>
    <w:rsid w:val="00E401F3"/>
    <w:rsid w:val="00E41554"/>
    <w:rsid w:val="00E4277C"/>
    <w:rsid w:val="00E43997"/>
    <w:rsid w:val="00E43E95"/>
    <w:rsid w:val="00E5020D"/>
    <w:rsid w:val="00E540FC"/>
    <w:rsid w:val="00E5433C"/>
    <w:rsid w:val="00E55335"/>
    <w:rsid w:val="00E61E02"/>
    <w:rsid w:val="00E64F34"/>
    <w:rsid w:val="00E666D6"/>
    <w:rsid w:val="00E67359"/>
    <w:rsid w:val="00E674B5"/>
    <w:rsid w:val="00E67FBF"/>
    <w:rsid w:val="00E70D35"/>
    <w:rsid w:val="00E73E83"/>
    <w:rsid w:val="00E74CBE"/>
    <w:rsid w:val="00E74FB8"/>
    <w:rsid w:val="00E75B0A"/>
    <w:rsid w:val="00E76D12"/>
    <w:rsid w:val="00E80CC7"/>
    <w:rsid w:val="00E81963"/>
    <w:rsid w:val="00E84518"/>
    <w:rsid w:val="00E944DE"/>
    <w:rsid w:val="00E951C8"/>
    <w:rsid w:val="00E958E3"/>
    <w:rsid w:val="00E975FC"/>
    <w:rsid w:val="00E976C4"/>
    <w:rsid w:val="00EA0673"/>
    <w:rsid w:val="00EA4812"/>
    <w:rsid w:val="00EA4C73"/>
    <w:rsid w:val="00EB22E8"/>
    <w:rsid w:val="00EB339A"/>
    <w:rsid w:val="00EB5AD2"/>
    <w:rsid w:val="00EB64EC"/>
    <w:rsid w:val="00EC0122"/>
    <w:rsid w:val="00EC0A86"/>
    <w:rsid w:val="00EC2FA3"/>
    <w:rsid w:val="00EC48B9"/>
    <w:rsid w:val="00EC7067"/>
    <w:rsid w:val="00ED2756"/>
    <w:rsid w:val="00ED418B"/>
    <w:rsid w:val="00ED48B8"/>
    <w:rsid w:val="00ED4FDB"/>
    <w:rsid w:val="00ED6E20"/>
    <w:rsid w:val="00EE32AF"/>
    <w:rsid w:val="00EE6179"/>
    <w:rsid w:val="00EE6F80"/>
    <w:rsid w:val="00EE7AB8"/>
    <w:rsid w:val="00EE7DCE"/>
    <w:rsid w:val="00EE7FD9"/>
    <w:rsid w:val="00EF0E08"/>
    <w:rsid w:val="00EF13EC"/>
    <w:rsid w:val="00EF2CAD"/>
    <w:rsid w:val="00EF5198"/>
    <w:rsid w:val="00F02854"/>
    <w:rsid w:val="00F02DBE"/>
    <w:rsid w:val="00F0373D"/>
    <w:rsid w:val="00F03E07"/>
    <w:rsid w:val="00F10AC7"/>
    <w:rsid w:val="00F12654"/>
    <w:rsid w:val="00F13337"/>
    <w:rsid w:val="00F15095"/>
    <w:rsid w:val="00F2048E"/>
    <w:rsid w:val="00F217DF"/>
    <w:rsid w:val="00F27F0D"/>
    <w:rsid w:val="00F30D4C"/>
    <w:rsid w:val="00F30E6B"/>
    <w:rsid w:val="00F330E5"/>
    <w:rsid w:val="00F332CF"/>
    <w:rsid w:val="00F33F66"/>
    <w:rsid w:val="00F34D15"/>
    <w:rsid w:val="00F36078"/>
    <w:rsid w:val="00F37783"/>
    <w:rsid w:val="00F43523"/>
    <w:rsid w:val="00F50048"/>
    <w:rsid w:val="00F513CF"/>
    <w:rsid w:val="00F51837"/>
    <w:rsid w:val="00F5741C"/>
    <w:rsid w:val="00F57F57"/>
    <w:rsid w:val="00F60E08"/>
    <w:rsid w:val="00F61560"/>
    <w:rsid w:val="00F63BBD"/>
    <w:rsid w:val="00F647EF"/>
    <w:rsid w:val="00F660D6"/>
    <w:rsid w:val="00F66D80"/>
    <w:rsid w:val="00F67870"/>
    <w:rsid w:val="00F7222C"/>
    <w:rsid w:val="00F83C40"/>
    <w:rsid w:val="00F84570"/>
    <w:rsid w:val="00F85A60"/>
    <w:rsid w:val="00F85A85"/>
    <w:rsid w:val="00F87C9A"/>
    <w:rsid w:val="00F91D86"/>
    <w:rsid w:val="00F925D5"/>
    <w:rsid w:val="00F9319F"/>
    <w:rsid w:val="00F95275"/>
    <w:rsid w:val="00F9528D"/>
    <w:rsid w:val="00F96363"/>
    <w:rsid w:val="00F96BEA"/>
    <w:rsid w:val="00FA2AC9"/>
    <w:rsid w:val="00FA53B6"/>
    <w:rsid w:val="00FA5839"/>
    <w:rsid w:val="00FA63B1"/>
    <w:rsid w:val="00FA7062"/>
    <w:rsid w:val="00FA7D3B"/>
    <w:rsid w:val="00FB2B68"/>
    <w:rsid w:val="00FB3762"/>
    <w:rsid w:val="00FB4150"/>
    <w:rsid w:val="00FB50CE"/>
    <w:rsid w:val="00FB7EE6"/>
    <w:rsid w:val="00FC02A1"/>
    <w:rsid w:val="00FC15FD"/>
    <w:rsid w:val="00FC164E"/>
    <w:rsid w:val="00FC26A6"/>
    <w:rsid w:val="00FC3B1F"/>
    <w:rsid w:val="00FC7506"/>
    <w:rsid w:val="00FD2066"/>
    <w:rsid w:val="00FD2B1F"/>
    <w:rsid w:val="00FD2F2C"/>
    <w:rsid w:val="00FD5394"/>
    <w:rsid w:val="00FE02FC"/>
    <w:rsid w:val="00FE187D"/>
    <w:rsid w:val="00FE220A"/>
    <w:rsid w:val="00FE2CF1"/>
    <w:rsid w:val="00FF085F"/>
    <w:rsid w:val="00FF115B"/>
    <w:rsid w:val="00FF1F68"/>
    <w:rsid w:val="00FF3631"/>
    <w:rsid w:val="00FF5832"/>
    <w:rsid w:val="00FF75E4"/>
    <w:rsid w:val="18E85A27"/>
    <w:rsid w:val="6883A37F"/>
    <w:rsid w:val="706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CFD70"/>
  <w15:chartTrackingRefBased/>
  <w15:docId w15:val="{BA1D0EF0-0149-43FA-98E7-2BD450C7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D9"/>
    <w:rPr>
      <w:rFonts w:ascii="Times New Roman" w:hAnsi="Times New Roman"/>
    </w:rPr>
  </w:style>
  <w:style w:type="paragraph" w:styleId="Titre1">
    <w:name w:val="heading 1"/>
    <w:basedOn w:val="Normal"/>
    <w:link w:val="Titre1Car"/>
    <w:uiPriority w:val="9"/>
    <w:qFormat/>
    <w:rsid w:val="004D095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43E72"/>
    <w:pPr>
      <w:ind w:left="720"/>
      <w:contextualSpacing/>
    </w:pPr>
  </w:style>
  <w:style w:type="paragraph" w:customStyle="1" w:styleId="chapter-para">
    <w:name w:val="chapter-para"/>
    <w:basedOn w:val="Normal"/>
    <w:rsid w:val="00F87C9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E22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22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22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22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22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20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C2425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104188"/>
  </w:style>
  <w:style w:type="paragraph" w:customStyle="1" w:styleId="Bibliographie1">
    <w:name w:val="Bibliographie1"/>
    <w:basedOn w:val="Normal"/>
    <w:link w:val="BibliographyCar"/>
    <w:rsid w:val="009A101E"/>
    <w:pPr>
      <w:tabs>
        <w:tab w:val="left" w:pos="500"/>
      </w:tabs>
      <w:spacing w:after="240" w:line="240" w:lineRule="auto"/>
      <w:ind w:left="504" w:hanging="504"/>
      <w:jc w:val="both"/>
    </w:pPr>
    <w:rPr>
      <w:rFonts w:cstheme="minorHAnsi"/>
      <w:color w:val="000000" w:themeColor="text1"/>
      <w:lang w:val="en-US"/>
    </w:rPr>
  </w:style>
  <w:style w:type="character" w:customStyle="1" w:styleId="BibliographyCar">
    <w:name w:val="Bibliography Car"/>
    <w:basedOn w:val="Policepardfaut"/>
    <w:link w:val="Bibliographie1"/>
    <w:rsid w:val="009A101E"/>
    <w:rPr>
      <w:rFonts w:cstheme="minorHAnsi"/>
      <w:color w:val="000000" w:themeColor="text1"/>
      <w:lang w:val="en-US"/>
    </w:rPr>
  </w:style>
  <w:style w:type="paragraph" w:customStyle="1" w:styleId="MDPI62BackMatter">
    <w:name w:val="MDPI_6.2_BackMatter"/>
    <w:qFormat/>
    <w:rsid w:val="00D85B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A1">
    <w:name w:val="A1"/>
    <w:uiPriority w:val="99"/>
    <w:rsid w:val="00D85BEA"/>
    <w:rPr>
      <w:rFonts w:cs="Univers 45 Light"/>
      <w:color w:val="000000"/>
      <w:sz w:val="20"/>
      <w:szCs w:val="20"/>
    </w:rPr>
  </w:style>
  <w:style w:type="character" w:customStyle="1" w:styleId="jlqj4b">
    <w:name w:val="jlqj4b"/>
    <w:basedOn w:val="Policepardfaut"/>
    <w:rsid w:val="00151638"/>
  </w:style>
  <w:style w:type="paragraph" w:styleId="Bibliographie">
    <w:name w:val="Bibliography"/>
    <w:basedOn w:val="Normal"/>
    <w:next w:val="Normal"/>
    <w:uiPriority w:val="37"/>
    <w:unhideWhenUsed/>
    <w:rsid w:val="003B351F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8E190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D095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A62A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customStyle="1" w:styleId="correction-word">
    <w:name w:val="correction-word"/>
    <w:basedOn w:val="Policepardfaut"/>
    <w:rsid w:val="0064531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266F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266F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266FF"/>
    <w:rPr>
      <w:vertAlign w:val="superscript"/>
    </w:rPr>
  </w:style>
  <w:style w:type="table" w:styleId="Grilledutableau">
    <w:name w:val="Table Grid"/>
    <w:basedOn w:val="TableauNormal"/>
    <w:uiPriority w:val="39"/>
    <w:rsid w:val="00DE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6B78"/>
  </w:style>
  <w:style w:type="paragraph" w:styleId="Pieddepage">
    <w:name w:val="footer"/>
    <w:basedOn w:val="Normal"/>
    <w:link w:val="Pieddepag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6B78"/>
  </w:style>
  <w:style w:type="table" w:styleId="Grilledetableauclaire">
    <w:name w:val="Grid Table Light"/>
    <w:basedOn w:val="TableauNormal"/>
    <w:uiPriority w:val="40"/>
    <w:rsid w:val="00A80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Policepardfaut"/>
    <w:rsid w:val="005D379B"/>
  </w:style>
  <w:style w:type="character" w:customStyle="1" w:styleId="apple-converted-space">
    <w:name w:val="apple-converted-space"/>
    <w:basedOn w:val="Policepardfaut"/>
    <w:rsid w:val="005D379B"/>
  </w:style>
  <w:style w:type="character" w:customStyle="1" w:styleId="cit">
    <w:name w:val="cit"/>
    <w:basedOn w:val="Policepardfaut"/>
    <w:rsid w:val="005D379B"/>
  </w:style>
  <w:style w:type="character" w:customStyle="1" w:styleId="citation-doi">
    <w:name w:val="citation-doi"/>
    <w:basedOn w:val="Policepardfaut"/>
    <w:rsid w:val="005D379B"/>
  </w:style>
  <w:style w:type="character" w:customStyle="1" w:styleId="authors-list-item">
    <w:name w:val="authors-list-item"/>
    <w:basedOn w:val="Policepardfaut"/>
    <w:rsid w:val="005D379B"/>
  </w:style>
  <w:style w:type="character" w:customStyle="1" w:styleId="author-sup-separator">
    <w:name w:val="author-sup-separator"/>
    <w:basedOn w:val="Policepardfaut"/>
    <w:rsid w:val="005D379B"/>
  </w:style>
  <w:style w:type="character" w:customStyle="1" w:styleId="comma">
    <w:name w:val="comma"/>
    <w:basedOn w:val="Policepardfaut"/>
    <w:rsid w:val="005D379B"/>
  </w:style>
  <w:style w:type="character" w:styleId="Lienhypertextesuivivisit">
    <w:name w:val="FollowedHyperlink"/>
    <w:basedOn w:val="Policepardfaut"/>
    <w:uiPriority w:val="99"/>
    <w:semiHidden/>
    <w:unhideWhenUsed/>
    <w:rsid w:val="004A2277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52D39"/>
    <w:rPr>
      <w:i/>
      <w:iCs/>
    </w:rPr>
  </w:style>
  <w:style w:type="paragraph" w:customStyle="1" w:styleId="Bibliographie2">
    <w:name w:val="Bibliographie2"/>
    <w:basedOn w:val="Normal"/>
    <w:link w:val="BibliographyCar1"/>
    <w:rsid w:val="00F61560"/>
    <w:pPr>
      <w:tabs>
        <w:tab w:val="left" w:pos="380"/>
      </w:tabs>
      <w:spacing w:after="0" w:line="480" w:lineRule="auto"/>
      <w:ind w:left="384" w:hanging="384"/>
    </w:pPr>
    <w:rPr>
      <w:rFonts w:cs="Times New Roman"/>
      <w:color w:val="000000" w:themeColor="text1"/>
      <w:sz w:val="24"/>
      <w:szCs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F61560"/>
    <w:rPr>
      <w:rFonts w:ascii="Times New Roman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FE6C4-5234-49DE-810E-276C576D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1</Words>
  <Characters>1825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Sonia Fortin</cp:lastModifiedBy>
  <cp:revision>8</cp:revision>
  <cp:lastPrinted>2022-05-10T13:12:00Z</cp:lastPrinted>
  <dcterms:created xsi:type="dcterms:W3CDTF">2022-09-14T20:52:00Z</dcterms:created>
  <dcterms:modified xsi:type="dcterms:W3CDTF">2022-09-2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pj7ObetC"/&gt;&lt;style id="http://www.zotero.org/styles/nature" hasBibliography="1" bibliographyStyleHasBeenSet="1"/&gt;&lt;prefs&gt;&lt;pref name="fieldType" value="Field"/&gt;&lt;/prefs&gt;&lt;/data&gt;</vt:lpwstr>
  </property>
</Properties>
</file>